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C941F" w14:textId="558075A2" w:rsidR="00FD1EC8" w:rsidRDefault="00FD1EC8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bookmarkStart w:id="0" w:name="_Hlk92476007"/>
      <w:r w:rsidRPr="00AC15B8">
        <w:rPr>
          <w:rFonts w:ascii="Times New Roman" w:hAnsi="Times New Roman" w:cs="Times New Roman"/>
          <w:b/>
          <w:bCs/>
          <w:noProof/>
          <w:sz w:val="24"/>
          <w:szCs w:val="28"/>
        </w:rPr>
        <w:t>Supplyment</w:t>
      </w:r>
      <w:r w:rsidR="002706B1" w:rsidRPr="002706B1">
        <w:rPr>
          <w:rFonts w:ascii="Times New Roman" w:hAnsi="Times New Roman" w:cs="Times New Roman"/>
          <w:b/>
          <w:bCs/>
          <w:noProof/>
          <w:sz w:val="24"/>
          <w:szCs w:val="28"/>
        </w:rPr>
        <w:t>ary</w:t>
      </w:r>
      <w:r w:rsidRPr="00AC15B8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figure</w:t>
      </w:r>
      <w:r w:rsidR="00AC15B8" w:rsidRPr="00AC15B8">
        <w:rPr>
          <w:rFonts w:ascii="Times New Roman" w:hAnsi="Times New Roman" w:cs="Times New Roman"/>
          <w:b/>
          <w:bCs/>
          <w:noProof/>
          <w:sz w:val="24"/>
          <w:szCs w:val="28"/>
        </w:rPr>
        <w:t>s</w:t>
      </w:r>
      <w:r w:rsidRPr="00AC15B8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 w:rsidR="00AC15B8" w:rsidRPr="00AC15B8">
        <w:rPr>
          <w:rFonts w:ascii="Times New Roman" w:hAnsi="Times New Roman" w:cs="Times New Roman"/>
          <w:b/>
          <w:bCs/>
          <w:noProof/>
          <w:sz w:val="24"/>
          <w:szCs w:val="28"/>
        </w:rPr>
        <w:t>1-6</w:t>
      </w:r>
    </w:p>
    <w:bookmarkEnd w:id="0"/>
    <w:p w14:paraId="41864819" w14:textId="77777777" w:rsidR="002706B1" w:rsidRDefault="002706B1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14:paraId="79C963AC" w14:textId="600C7E78" w:rsidR="00782CB7" w:rsidRPr="002706B1" w:rsidRDefault="00AC15B8">
      <w:pPr>
        <w:rPr>
          <w:rFonts w:ascii="Times New Roman" w:hAnsi="Times New Roman" w:cs="Times New Roman" w:hint="eastAsia"/>
          <w:b/>
          <w:bCs/>
          <w:color w:val="3E3D40"/>
          <w:sz w:val="24"/>
          <w:szCs w:val="24"/>
          <w:shd w:val="clear" w:color="auto" w:fill="FFFFFF"/>
        </w:rPr>
      </w:pPr>
      <w:r w:rsidRPr="002706B1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Total number of consultations of ILI by age group and surveillance year from 2009 to 2014 years </w:t>
      </w:r>
    </w:p>
    <w:p w14:paraId="2B85ADDB" w14:textId="410E62AA" w:rsidR="00AC15B8" w:rsidRDefault="00AC15B8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14:paraId="5FEBD997" w14:textId="55953E0D" w:rsidR="00AC15B8" w:rsidRPr="00AC15B8" w:rsidRDefault="00AC15B8">
      <w:pP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</w:pPr>
      <w:r w:rsidRPr="00AC15B8">
        <w:rPr>
          <w:rFonts w:ascii="Times New Roman" w:hAnsi="Times New Roman" w:cs="Times New Roman" w:hint="eastAsia"/>
          <w:b/>
          <w:bCs/>
          <w:color w:val="3E3D40"/>
          <w:sz w:val="24"/>
          <w:szCs w:val="24"/>
          <w:shd w:val="clear" w:color="auto" w:fill="FFFFFF"/>
        </w:rPr>
        <w:t>F</w:t>
      </w:r>
      <w:r w:rsidRPr="00AC15B8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igure</w:t>
      </w:r>
      <w: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 </w:t>
      </w:r>
      <w:r w:rsidRPr="00AC15B8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1</w:t>
      </w:r>
    </w:p>
    <w:p w14:paraId="6A9056DA" w14:textId="5D740000" w:rsidR="00AC15B8" w:rsidRDefault="00AC15B8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13D6630E" wp14:editId="5B01284A">
            <wp:extent cx="3943553" cy="191144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3553" cy="191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0F99C" w14:textId="7C78DB99" w:rsidR="00AC15B8" w:rsidRPr="00AC15B8" w:rsidRDefault="00AC15B8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AC15B8">
        <w:rPr>
          <w:rFonts w:ascii="Times New Roman" w:hAnsi="Times New Roman" w:cs="Times New Roman" w:hint="eastAsia"/>
          <w:b/>
          <w:bCs/>
          <w:color w:val="3E3D40"/>
          <w:sz w:val="24"/>
          <w:szCs w:val="24"/>
          <w:shd w:val="clear" w:color="auto" w:fill="FFFFFF"/>
        </w:rPr>
        <w:t>F</w:t>
      </w:r>
      <w:r w:rsidRPr="00AC15B8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igure</w:t>
      </w:r>
      <w: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 2</w:t>
      </w:r>
    </w:p>
    <w:p w14:paraId="1117D089" w14:textId="22A6230D" w:rsidR="00F076D0" w:rsidRDefault="00FD1EC8">
      <w:r>
        <w:rPr>
          <w:noProof/>
        </w:rPr>
        <w:drawing>
          <wp:inline distT="0" distB="0" distL="0" distR="0" wp14:anchorId="0179547B" wp14:editId="46FE7518">
            <wp:extent cx="5241471" cy="24288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232" cy="2434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B5BEC" w14:textId="23DC8F58" w:rsidR="00AC15B8" w:rsidRDefault="00AC15B8">
      <w:r w:rsidRPr="00AC15B8">
        <w:rPr>
          <w:rFonts w:ascii="Times New Roman" w:hAnsi="Times New Roman" w:cs="Times New Roman" w:hint="eastAsia"/>
          <w:b/>
          <w:bCs/>
          <w:color w:val="3E3D40"/>
          <w:sz w:val="24"/>
          <w:szCs w:val="24"/>
          <w:shd w:val="clear" w:color="auto" w:fill="FFFFFF"/>
        </w:rPr>
        <w:t>F</w:t>
      </w:r>
      <w:r w:rsidRPr="00AC15B8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igure</w:t>
      </w:r>
      <w: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 3</w:t>
      </w:r>
    </w:p>
    <w:p w14:paraId="5CA0B7A3" w14:textId="5F73E7AD" w:rsidR="00FD1EC8" w:rsidRDefault="00FD1EC8">
      <w:r>
        <w:rPr>
          <w:rFonts w:hint="eastAsia"/>
          <w:noProof/>
        </w:rPr>
        <w:drawing>
          <wp:inline distT="0" distB="0" distL="0" distR="0" wp14:anchorId="33E2EF92" wp14:editId="78D41EDA">
            <wp:extent cx="5274310" cy="15728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BC756" w14:textId="5F542670" w:rsidR="00AC15B8" w:rsidRDefault="00AC15B8">
      <w:r w:rsidRPr="00AC15B8">
        <w:rPr>
          <w:rFonts w:ascii="Times New Roman" w:hAnsi="Times New Roman" w:cs="Times New Roman" w:hint="eastAsia"/>
          <w:b/>
          <w:bCs/>
          <w:color w:val="3E3D40"/>
          <w:sz w:val="24"/>
          <w:szCs w:val="24"/>
          <w:shd w:val="clear" w:color="auto" w:fill="FFFFFF"/>
        </w:rPr>
        <w:t>F</w:t>
      </w:r>
      <w:r w:rsidRPr="00AC15B8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igure</w:t>
      </w:r>
      <w: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 4</w:t>
      </w:r>
    </w:p>
    <w:p w14:paraId="088D619E" w14:textId="3A538A9A" w:rsidR="00FD1EC8" w:rsidRDefault="00FD1EC8">
      <w:r>
        <w:rPr>
          <w:rFonts w:hint="eastAsia"/>
          <w:noProof/>
        </w:rPr>
        <w:lastRenderedPageBreak/>
        <w:drawing>
          <wp:inline distT="0" distB="0" distL="0" distR="0" wp14:anchorId="2775A629" wp14:editId="5DC63E04">
            <wp:extent cx="5274310" cy="17272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90FB6" w14:textId="4E5122B8" w:rsidR="00AC15B8" w:rsidRDefault="00AC15B8">
      <w:r w:rsidRPr="00AC15B8">
        <w:rPr>
          <w:rFonts w:ascii="Times New Roman" w:hAnsi="Times New Roman" w:cs="Times New Roman" w:hint="eastAsia"/>
          <w:b/>
          <w:bCs/>
          <w:color w:val="3E3D40"/>
          <w:sz w:val="24"/>
          <w:szCs w:val="24"/>
          <w:shd w:val="clear" w:color="auto" w:fill="FFFFFF"/>
        </w:rPr>
        <w:t>F</w:t>
      </w:r>
      <w:r w:rsidRPr="00AC15B8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igure</w:t>
      </w:r>
      <w: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 5</w:t>
      </w:r>
    </w:p>
    <w:p w14:paraId="176B884D" w14:textId="19ADD2F9" w:rsidR="00FD1EC8" w:rsidRDefault="00FD1EC8">
      <w:r>
        <w:rPr>
          <w:rFonts w:hint="eastAsia"/>
          <w:noProof/>
        </w:rPr>
        <w:drawing>
          <wp:inline distT="0" distB="0" distL="0" distR="0" wp14:anchorId="0A337CC1" wp14:editId="181295B3">
            <wp:extent cx="5274310" cy="15684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3640A" w14:textId="0A0C4227" w:rsidR="00AC15B8" w:rsidRDefault="00AC15B8">
      <w:r w:rsidRPr="00AC15B8">
        <w:rPr>
          <w:rFonts w:ascii="Times New Roman" w:hAnsi="Times New Roman" w:cs="Times New Roman" w:hint="eastAsia"/>
          <w:b/>
          <w:bCs/>
          <w:color w:val="3E3D40"/>
          <w:sz w:val="24"/>
          <w:szCs w:val="24"/>
          <w:shd w:val="clear" w:color="auto" w:fill="FFFFFF"/>
        </w:rPr>
        <w:t>F</w:t>
      </w:r>
      <w:r w:rsidRPr="00AC15B8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igure</w:t>
      </w:r>
      <w: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 6</w:t>
      </w:r>
    </w:p>
    <w:p w14:paraId="15069E2A" w14:textId="5A5C9AE8" w:rsidR="00AC15B8" w:rsidRDefault="00FD1EC8" w:rsidP="00AC15B8">
      <w:pPr>
        <w:rPr>
          <w:noProof/>
        </w:rPr>
      </w:pPr>
      <w:r>
        <w:rPr>
          <w:rFonts w:hint="eastAsia"/>
          <w:noProof/>
        </w:rPr>
        <w:drawing>
          <wp:inline distT="0" distB="0" distL="0" distR="0" wp14:anchorId="593233E2" wp14:editId="58930043">
            <wp:extent cx="5274310" cy="221488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FA3E7" w14:textId="462FA4CB" w:rsidR="00782CB7" w:rsidRDefault="00782CB7" w:rsidP="00AC15B8">
      <w:pPr>
        <w:rPr>
          <w:noProof/>
        </w:rPr>
      </w:pPr>
    </w:p>
    <w:p w14:paraId="740CF059" w14:textId="6E015D3A" w:rsidR="00782CB7" w:rsidRPr="002706B1" w:rsidRDefault="00782CB7" w:rsidP="00782CB7">
      <w:pPr>
        <w:rPr>
          <w:rFonts w:ascii="Times New Roman" w:hAnsi="Times New Roman" w:cs="Times New Roman" w:hint="eastAsia"/>
          <w:b/>
          <w:bCs/>
          <w:color w:val="3E3D40"/>
          <w:sz w:val="24"/>
          <w:szCs w:val="24"/>
          <w:shd w:val="clear" w:color="auto" w:fill="FFFFFF"/>
        </w:rPr>
      </w:pPr>
      <w:r w:rsidRPr="00782CB7">
        <w:rPr>
          <w:rFonts w:ascii="Times New Roman" w:hAnsi="Times New Roman" w:cs="Times New Roman" w:hint="eastAsia"/>
          <w:b/>
          <w:bCs/>
          <w:color w:val="3E3D40"/>
          <w:sz w:val="24"/>
          <w:szCs w:val="24"/>
          <w:shd w:val="clear" w:color="auto" w:fill="FFFFFF"/>
        </w:rPr>
        <w:t>Figure</w:t>
      </w:r>
      <w:r w:rsidRPr="00782CB7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 7 </w:t>
      </w:r>
      <w:r w:rsidRPr="002706B1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he subgroup d</w:t>
      </w:r>
      <w:r w:rsidRPr="00782CB7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istribution</w:t>
      </w:r>
      <w: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 </w:t>
      </w:r>
      <w:r w:rsidRPr="002706B1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of ILI from 2009 to 2014 years </w:t>
      </w:r>
    </w:p>
    <w:p w14:paraId="2CD1CB5A" w14:textId="62251BCE" w:rsidR="00782CB7" w:rsidRPr="00782CB7" w:rsidRDefault="00782CB7" w:rsidP="00AC15B8">
      <w:pPr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44A8AA71" wp14:editId="5A2351F1">
            <wp:extent cx="3973286" cy="2146056"/>
            <wp:effectExtent l="0" t="0" r="8255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959" cy="2157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5593D" w14:textId="01BD1822" w:rsidR="00AC15B8" w:rsidRPr="00974EFB" w:rsidRDefault="00AC15B8" w:rsidP="00AC15B8">
      <w:pPr>
        <w:pageBreakBefore/>
        <w:jc w:val="left"/>
        <w:rPr>
          <w:rFonts w:ascii="Times New Roman" w:hAnsi="Times New Roman"/>
          <w:bCs/>
          <w:sz w:val="24"/>
          <w:szCs w:val="24"/>
          <w:lang w:val="en-GB"/>
        </w:rPr>
      </w:pPr>
      <w:r w:rsidRPr="00AC15B8">
        <w:rPr>
          <w:rFonts w:ascii="Times New Roman" w:hAnsi="Times New Roman"/>
          <w:b/>
          <w:sz w:val="24"/>
          <w:szCs w:val="24"/>
          <w:lang w:val="en-GB"/>
        </w:rPr>
        <w:lastRenderedPageBreak/>
        <w:t>Supplement</w:t>
      </w:r>
      <w:r w:rsidR="002706B1" w:rsidRPr="002706B1">
        <w:rPr>
          <w:rFonts w:ascii="Times New Roman" w:hAnsi="Times New Roman"/>
          <w:b/>
          <w:sz w:val="24"/>
          <w:szCs w:val="24"/>
          <w:lang w:val="en-GB"/>
        </w:rPr>
        <w:t>ary</w:t>
      </w:r>
      <w:r w:rsidRPr="00AC15B8">
        <w:rPr>
          <w:rFonts w:ascii="Times New Roman" w:hAnsi="Times New Roman"/>
          <w:b/>
          <w:sz w:val="24"/>
          <w:szCs w:val="24"/>
          <w:lang w:val="en-GB"/>
        </w:rPr>
        <w:t xml:space="preserve"> tables 1-2   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                                                                                                                                           Table 1 </w:t>
      </w:r>
      <w:r w:rsidRPr="00974EFB">
        <w:rPr>
          <w:rFonts w:ascii="Times New Roman" w:hAnsi="Times New Roman"/>
          <w:bCs/>
          <w:sz w:val="24"/>
          <w:szCs w:val="24"/>
          <w:lang w:val="en-GB"/>
        </w:rPr>
        <w:t>Age distribution of influenza-like illnesses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from 2009 to 2014</w:t>
      </w:r>
    </w:p>
    <w:tbl>
      <w:tblPr>
        <w:tblStyle w:val="a7"/>
        <w:tblW w:w="10207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617"/>
        <w:gridCol w:w="1682"/>
        <w:gridCol w:w="1804"/>
        <w:gridCol w:w="1538"/>
        <w:gridCol w:w="1276"/>
        <w:gridCol w:w="979"/>
      </w:tblGrid>
      <w:tr w:rsidR="00AC15B8" w14:paraId="261ADEAD" w14:textId="77777777" w:rsidTr="00BC060D">
        <w:tc>
          <w:tcPr>
            <w:tcW w:w="1311" w:type="dxa"/>
            <w:vMerge w:val="restart"/>
            <w:tcBorders>
              <w:top w:val="single" w:sz="4" w:space="0" w:color="auto"/>
            </w:tcBorders>
          </w:tcPr>
          <w:p w14:paraId="0B1D5A6C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79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228BDF" w14:textId="77777777" w:rsidR="00AC15B8" w:rsidRPr="00BC060D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485CAB0D" w14:textId="77777777" w:rsidR="00AC15B8" w:rsidRPr="00BC060D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15B8" w14:paraId="64F8F556" w14:textId="77777777" w:rsidTr="00BC060D">
        <w:tc>
          <w:tcPr>
            <w:tcW w:w="1311" w:type="dxa"/>
            <w:vMerge/>
            <w:tcBorders>
              <w:bottom w:val="single" w:sz="4" w:space="0" w:color="auto"/>
            </w:tcBorders>
          </w:tcPr>
          <w:p w14:paraId="6FDD699D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1C2992EA" w14:textId="77777777" w:rsidR="00AC15B8" w:rsidRPr="00BC060D" w:rsidRDefault="00AC15B8" w:rsidP="004F0D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-4 years (%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01F5DDA0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-14 </w:t>
            </w: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ars (%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043E298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-24 </w:t>
            </w: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ars (%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5758C626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-59 </w:t>
            </w: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ars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B683FD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0</w:t>
            </w: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years</w:t>
            </w: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0BF22EC5" w14:textId="77777777" w:rsidR="00AC15B8" w:rsidRPr="00BC060D" w:rsidRDefault="00AC15B8" w:rsidP="004F0D41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AC15B8" w14:paraId="6698C95C" w14:textId="77777777" w:rsidTr="00BC060D">
        <w:tc>
          <w:tcPr>
            <w:tcW w:w="1311" w:type="dxa"/>
            <w:tcBorders>
              <w:top w:val="single" w:sz="4" w:space="0" w:color="auto"/>
            </w:tcBorders>
          </w:tcPr>
          <w:p w14:paraId="3DE8BFCE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-2010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25131A54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93 (27.0)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68E5CFD8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27 (23.6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3638EAC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380(28.4)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2D654A55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65(18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E15D4C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90 (2.9)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5DC4EBD9" w14:textId="77777777" w:rsidR="00AC15B8" w:rsidRPr="00BC060D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555</w:t>
            </w:r>
          </w:p>
        </w:tc>
      </w:tr>
      <w:tr w:rsidR="00AC15B8" w14:paraId="718B360E" w14:textId="77777777" w:rsidTr="00BC060D">
        <w:tc>
          <w:tcPr>
            <w:tcW w:w="1311" w:type="dxa"/>
          </w:tcPr>
          <w:p w14:paraId="0E71ACFC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-2011</w:t>
            </w:r>
          </w:p>
        </w:tc>
        <w:tc>
          <w:tcPr>
            <w:tcW w:w="1617" w:type="dxa"/>
          </w:tcPr>
          <w:p w14:paraId="3A05FBDD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033 (60.6)</w:t>
            </w:r>
          </w:p>
        </w:tc>
        <w:tc>
          <w:tcPr>
            <w:tcW w:w="1682" w:type="dxa"/>
          </w:tcPr>
          <w:p w14:paraId="129C2F98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30(20.7)</w:t>
            </w:r>
          </w:p>
        </w:tc>
        <w:tc>
          <w:tcPr>
            <w:tcW w:w="1804" w:type="dxa"/>
          </w:tcPr>
          <w:p w14:paraId="0CDA99B0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25(5.9)</w:t>
            </w:r>
          </w:p>
        </w:tc>
        <w:tc>
          <w:tcPr>
            <w:tcW w:w="1538" w:type="dxa"/>
          </w:tcPr>
          <w:p w14:paraId="3946A2A5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78(10.3)</w:t>
            </w:r>
          </w:p>
        </w:tc>
        <w:tc>
          <w:tcPr>
            <w:tcW w:w="1276" w:type="dxa"/>
          </w:tcPr>
          <w:p w14:paraId="65DA6623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1 (2.6)</w:t>
            </w:r>
          </w:p>
        </w:tc>
        <w:tc>
          <w:tcPr>
            <w:tcW w:w="979" w:type="dxa"/>
          </w:tcPr>
          <w:p w14:paraId="068D3086" w14:textId="77777777" w:rsidR="00AC15B8" w:rsidRPr="00BC060D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127</w:t>
            </w:r>
          </w:p>
        </w:tc>
      </w:tr>
      <w:tr w:rsidR="00AC15B8" w14:paraId="77E3338C" w14:textId="77777777" w:rsidTr="00BC060D">
        <w:tc>
          <w:tcPr>
            <w:tcW w:w="1311" w:type="dxa"/>
          </w:tcPr>
          <w:p w14:paraId="04A5ABD4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-2012</w:t>
            </w:r>
          </w:p>
        </w:tc>
        <w:tc>
          <w:tcPr>
            <w:tcW w:w="1617" w:type="dxa"/>
          </w:tcPr>
          <w:p w14:paraId="62BD977D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298 (</w:t>
            </w: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3.9)</w:t>
            </w:r>
          </w:p>
        </w:tc>
        <w:tc>
          <w:tcPr>
            <w:tcW w:w="1682" w:type="dxa"/>
          </w:tcPr>
          <w:p w14:paraId="1E698E73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61 (20.9)</w:t>
            </w:r>
          </w:p>
        </w:tc>
        <w:tc>
          <w:tcPr>
            <w:tcW w:w="1804" w:type="dxa"/>
          </w:tcPr>
          <w:p w14:paraId="528A84CD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19(4.2)</w:t>
            </w:r>
          </w:p>
        </w:tc>
        <w:tc>
          <w:tcPr>
            <w:tcW w:w="1538" w:type="dxa"/>
          </w:tcPr>
          <w:p w14:paraId="2715A110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41 (7.3)</w:t>
            </w:r>
          </w:p>
        </w:tc>
        <w:tc>
          <w:tcPr>
            <w:tcW w:w="1276" w:type="dxa"/>
          </w:tcPr>
          <w:p w14:paraId="03D0AE92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3(3.7)</w:t>
            </w:r>
          </w:p>
        </w:tc>
        <w:tc>
          <w:tcPr>
            <w:tcW w:w="979" w:type="dxa"/>
          </w:tcPr>
          <w:p w14:paraId="77C5BCA6" w14:textId="77777777" w:rsidR="00AC15B8" w:rsidRPr="00BC060D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202</w:t>
            </w:r>
          </w:p>
        </w:tc>
      </w:tr>
      <w:tr w:rsidR="00AC15B8" w14:paraId="70EA4041" w14:textId="77777777" w:rsidTr="00BC060D">
        <w:trPr>
          <w:trHeight w:val="201"/>
        </w:trPr>
        <w:tc>
          <w:tcPr>
            <w:tcW w:w="1311" w:type="dxa"/>
          </w:tcPr>
          <w:p w14:paraId="623D7CD1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-2013</w:t>
            </w:r>
          </w:p>
        </w:tc>
        <w:tc>
          <w:tcPr>
            <w:tcW w:w="1617" w:type="dxa"/>
          </w:tcPr>
          <w:p w14:paraId="6BEA3A9C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194 (</w:t>
            </w: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2.7)</w:t>
            </w:r>
          </w:p>
        </w:tc>
        <w:tc>
          <w:tcPr>
            <w:tcW w:w="1682" w:type="dxa"/>
          </w:tcPr>
          <w:p w14:paraId="13D766F7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15 (18.3)</w:t>
            </w:r>
          </w:p>
        </w:tc>
        <w:tc>
          <w:tcPr>
            <w:tcW w:w="1804" w:type="dxa"/>
          </w:tcPr>
          <w:p w14:paraId="4995C19C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41 (4.1)</w:t>
            </w:r>
          </w:p>
        </w:tc>
        <w:tc>
          <w:tcPr>
            <w:tcW w:w="1538" w:type="dxa"/>
          </w:tcPr>
          <w:p w14:paraId="11315A23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74(9.7)</w:t>
            </w:r>
          </w:p>
        </w:tc>
        <w:tc>
          <w:tcPr>
            <w:tcW w:w="1276" w:type="dxa"/>
          </w:tcPr>
          <w:p w14:paraId="2D5BA9BD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51 (5.3)</w:t>
            </w:r>
          </w:p>
        </w:tc>
        <w:tc>
          <w:tcPr>
            <w:tcW w:w="979" w:type="dxa"/>
          </w:tcPr>
          <w:p w14:paraId="308B73E7" w14:textId="77777777" w:rsidR="00AC15B8" w:rsidRPr="00BC060D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075</w:t>
            </w:r>
          </w:p>
        </w:tc>
      </w:tr>
      <w:tr w:rsidR="00AC15B8" w14:paraId="432D60B3" w14:textId="77777777" w:rsidTr="00BC060D">
        <w:tc>
          <w:tcPr>
            <w:tcW w:w="1311" w:type="dxa"/>
          </w:tcPr>
          <w:p w14:paraId="65AFE78F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-2014</w:t>
            </w:r>
          </w:p>
        </w:tc>
        <w:tc>
          <w:tcPr>
            <w:tcW w:w="1617" w:type="dxa"/>
          </w:tcPr>
          <w:p w14:paraId="28535329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064 (54.8</w:t>
            </w: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82" w:type="dxa"/>
          </w:tcPr>
          <w:p w14:paraId="1FAA0930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29(20.2)</w:t>
            </w:r>
          </w:p>
        </w:tc>
        <w:tc>
          <w:tcPr>
            <w:tcW w:w="1804" w:type="dxa"/>
          </w:tcPr>
          <w:p w14:paraId="592F403E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41 (7.0)</w:t>
            </w:r>
          </w:p>
        </w:tc>
        <w:tc>
          <w:tcPr>
            <w:tcW w:w="1538" w:type="dxa"/>
          </w:tcPr>
          <w:p w14:paraId="04C06125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16(13.2)</w:t>
            </w:r>
          </w:p>
        </w:tc>
        <w:tc>
          <w:tcPr>
            <w:tcW w:w="1276" w:type="dxa"/>
          </w:tcPr>
          <w:p w14:paraId="635B7B04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25 (4.8)</w:t>
            </w:r>
          </w:p>
        </w:tc>
        <w:tc>
          <w:tcPr>
            <w:tcW w:w="979" w:type="dxa"/>
          </w:tcPr>
          <w:p w14:paraId="478B3998" w14:textId="77777777" w:rsidR="00AC15B8" w:rsidRPr="00BC060D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175</w:t>
            </w:r>
          </w:p>
        </w:tc>
      </w:tr>
      <w:tr w:rsidR="00AC15B8" w14:paraId="2DE90327" w14:textId="77777777" w:rsidTr="00BC060D">
        <w:trPr>
          <w:trHeight w:val="217"/>
        </w:trPr>
        <w:tc>
          <w:tcPr>
            <w:tcW w:w="1311" w:type="dxa"/>
            <w:tcBorders>
              <w:bottom w:val="single" w:sz="4" w:space="0" w:color="auto"/>
            </w:tcBorders>
          </w:tcPr>
          <w:p w14:paraId="3EE37CC2" w14:textId="77777777" w:rsidR="00AC15B8" w:rsidRPr="00BC060D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6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3835EE20" w14:textId="77777777" w:rsidR="00AC15B8" w:rsidRPr="00BC060D" w:rsidRDefault="00AC15B8" w:rsidP="004F0D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44082(50.9)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07FD1EB1" w14:textId="77777777" w:rsidR="00AC15B8" w:rsidRPr="00BC060D" w:rsidRDefault="00AC15B8" w:rsidP="004F0D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262(20.9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48F1058" w14:textId="77777777" w:rsidR="00AC15B8" w:rsidRPr="00BC060D" w:rsidRDefault="00AC15B8" w:rsidP="004F0D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6106 (11.7)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4F72C19B" w14:textId="77777777" w:rsidR="00AC15B8" w:rsidRPr="00BC060D" w:rsidRDefault="00AC15B8" w:rsidP="004F0D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9974 (12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7A35A6" w14:textId="77777777" w:rsidR="00AC15B8" w:rsidRPr="00BC060D" w:rsidRDefault="00AC15B8" w:rsidP="004F0D4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710(3.9)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6B68C8B7" w14:textId="77777777" w:rsidR="00AC15B8" w:rsidRPr="00BC060D" w:rsidRDefault="00AC15B8" w:rsidP="004F0D4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06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79134</w:t>
            </w:r>
          </w:p>
        </w:tc>
      </w:tr>
    </w:tbl>
    <w:p w14:paraId="5F2AB91F" w14:textId="77777777" w:rsidR="00AC15B8" w:rsidRDefault="00AC15B8" w:rsidP="00AC15B8">
      <w:pPr>
        <w:rPr>
          <w:rFonts w:ascii="Times New Roman" w:hAnsi="Times New Roman"/>
          <w:color w:val="000000" w:themeColor="text1"/>
        </w:rPr>
      </w:pPr>
    </w:p>
    <w:p w14:paraId="050CBED2" w14:textId="77777777" w:rsidR="00AC15B8" w:rsidRPr="00D6650B" w:rsidRDefault="00AC15B8" w:rsidP="00AC15B8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D6650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able 2 </w:t>
      </w:r>
      <w:r w:rsidRPr="00D6650B">
        <w:rPr>
          <w:rFonts w:ascii="Times New Roman" w:hAnsi="Times New Roman"/>
          <w:color w:val="000000" w:themeColor="text1"/>
          <w:sz w:val="24"/>
          <w:szCs w:val="24"/>
        </w:rPr>
        <w:t>Subtypes</w:t>
      </w:r>
      <w:r w:rsidRPr="00D6650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distribution of influenza-like illnesses from 2009 to 2014</w:t>
      </w:r>
    </w:p>
    <w:tbl>
      <w:tblPr>
        <w:tblStyle w:val="a7"/>
        <w:tblW w:w="1006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1418"/>
        <w:gridCol w:w="1559"/>
        <w:gridCol w:w="1559"/>
        <w:gridCol w:w="1418"/>
        <w:gridCol w:w="1275"/>
        <w:gridCol w:w="1242"/>
      </w:tblGrid>
      <w:tr w:rsidR="00AC15B8" w:rsidRPr="00D6650B" w14:paraId="78E1085E" w14:textId="77777777" w:rsidTr="00BC060D">
        <w:trPr>
          <w:trHeight w:val="284"/>
        </w:trPr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5501289F" w14:textId="77777777" w:rsidR="00AC15B8" w:rsidRPr="00D6650B" w:rsidRDefault="00AC15B8" w:rsidP="00BC06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typ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804DA8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3N2</w:t>
            </w:r>
          </w:p>
          <w:p w14:paraId="5D2FDD1A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421BB2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N1pdm09</w:t>
            </w:r>
          </w:p>
          <w:p w14:paraId="532D28B2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7F14E0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za B</w:t>
            </w:r>
          </w:p>
          <w:p w14:paraId="5450918B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EC55DE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brid</w:t>
            </w:r>
          </w:p>
          <w:p w14:paraId="52A6ED5B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8EC8F60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  <w:p w14:paraId="5645557A" w14:textId="021E1546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CED0FF9" w14:textId="77777777" w:rsidR="00AC15B8" w:rsidRPr="00D6650B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  <w:p w14:paraId="6D8A9773" w14:textId="77777777" w:rsidR="00AC15B8" w:rsidRPr="00D6650B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AC15B8" w:rsidRPr="00D6650B" w14:paraId="7C99D021" w14:textId="77777777" w:rsidTr="00BC060D">
        <w:trPr>
          <w:trHeight w:val="284"/>
        </w:trPr>
        <w:tc>
          <w:tcPr>
            <w:tcW w:w="1594" w:type="dxa"/>
            <w:tcBorders>
              <w:top w:val="single" w:sz="4" w:space="0" w:color="auto"/>
            </w:tcBorders>
          </w:tcPr>
          <w:p w14:paraId="6C0AE612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-20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293E57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9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9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498EE9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77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4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FC4B80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E93296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8466A1B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5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8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10613779" w14:textId="77777777" w:rsidR="00AC15B8" w:rsidRPr="00D6650B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47</w:t>
            </w:r>
          </w:p>
        </w:tc>
      </w:tr>
      <w:tr w:rsidR="00AC15B8" w:rsidRPr="00D6650B" w14:paraId="0EF44B39" w14:textId="77777777" w:rsidTr="00BC060D">
        <w:trPr>
          <w:trHeight w:val="284"/>
        </w:trPr>
        <w:tc>
          <w:tcPr>
            <w:tcW w:w="1594" w:type="dxa"/>
          </w:tcPr>
          <w:p w14:paraId="33D28484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-2011</w:t>
            </w:r>
          </w:p>
        </w:tc>
        <w:tc>
          <w:tcPr>
            <w:tcW w:w="1418" w:type="dxa"/>
          </w:tcPr>
          <w:p w14:paraId="2E327F9D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4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25684B2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2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C2D98A0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1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C45048B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bottom"/>
          </w:tcPr>
          <w:p w14:paraId="2ECC4135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2" w:type="dxa"/>
            <w:vAlign w:val="bottom"/>
          </w:tcPr>
          <w:p w14:paraId="6CEE59B4" w14:textId="77777777" w:rsidR="00AC15B8" w:rsidRPr="00D6650B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7</w:t>
            </w:r>
          </w:p>
        </w:tc>
      </w:tr>
      <w:tr w:rsidR="00AC15B8" w:rsidRPr="00D6650B" w14:paraId="00A926B5" w14:textId="77777777" w:rsidTr="00BC060D">
        <w:trPr>
          <w:trHeight w:val="284"/>
        </w:trPr>
        <w:tc>
          <w:tcPr>
            <w:tcW w:w="1594" w:type="dxa"/>
          </w:tcPr>
          <w:p w14:paraId="4CF694DC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-2012</w:t>
            </w:r>
          </w:p>
        </w:tc>
        <w:tc>
          <w:tcPr>
            <w:tcW w:w="1418" w:type="dxa"/>
          </w:tcPr>
          <w:p w14:paraId="2AB99CE1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9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DC43F3A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CBA6597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4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1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5D843AB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bottom"/>
          </w:tcPr>
          <w:p w14:paraId="04A8F3F5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2" w:type="dxa"/>
            <w:vAlign w:val="bottom"/>
          </w:tcPr>
          <w:p w14:paraId="60A3A2CB" w14:textId="77777777" w:rsidR="00AC15B8" w:rsidRPr="00D6650B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6</w:t>
            </w:r>
          </w:p>
        </w:tc>
      </w:tr>
      <w:tr w:rsidR="00AC15B8" w:rsidRPr="00D6650B" w14:paraId="367B01E8" w14:textId="77777777" w:rsidTr="00BC060D">
        <w:trPr>
          <w:trHeight w:val="284"/>
        </w:trPr>
        <w:tc>
          <w:tcPr>
            <w:tcW w:w="1594" w:type="dxa"/>
          </w:tcPr>
          <w:p w14:paraId="743EA2E0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-2013</w:t>
            </w:r>
          </w:p>
        </w:tc>
        <w:tc>
          <w:tcPr>
            <w:tcW w:w="1418" w:type="dxa"/>
          </w:tcPr>
          <w:p w14:paraId="21FB6343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5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41BD855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3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B470A4B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F62E225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bottom"/>
          </w:tcPr>
          <w:p w14:paraId="3F8A8BDE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2" w:type="dxa"/>
            <w:vAlign w:val="bottom"/>
          </w:tcPr>
          <w:p w14:paraId="4124A92D" w14:textId="77777777" w:rsidR="00AC15B8" w:rsidRPr="00D6650B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7</w:t>
            </w:r>
          </w:p>
        </w:tc>
      </w:tr>
      <w:tr w:rsidR="00AC15B8" w:rsidRPr="00D6650B" w14:paraId="39D776C4" w14:textId="77777777" w:rsidTr="00BC060D">
        <w:trPr>
          <w:trHeight w:val="284"/>
        </w:trPr>
        <w:tc>
          <w:tcPr>
            <w:tcW w:w="1594" w:type="dxa"/>
          </w:tcPr>
          <w:p w14:paraId="280503F7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-2014</w:t>
            </w:r>
          </w:p>
        </w:tc>
        <w:tc>
          <w:tcPr>
            <w:tcW w:w="1418" w:type="dxa"/>
          </w:tcPr>
          <w:p w14:paraId="6375D6AC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3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9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AB96A50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5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4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6305321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5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6F2118C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bottom"/>
          </w:tcPr>
          <w:p w14:paraId="7F980BBC" w14:textId="77777777" w:rsidR="00AC15B8" w:rsidRPr="00D6650B" w:rsidRDefault="00AC15B8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</w:t>
            </w: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2" w:type="dxa"/>
            <w:vAlign w:val="bottom"/>
          </w:tcPr>
          <w:p w14:paraId="07073060" w14:textId="77777777" w:rsidR="00AC15B8" w:rsidRPr="00D6650B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99</w:t>
            </w:r>
          </w:p>
        </w:tc>
      </w:tr>
      <w:tr w:rsidR="00AC15B8" w:rsidRPr="00D6650B" w14:paraId="77C17D13" w14:textId="77777777" w:rsidTr="00BC060D">
        <w:trPr>
          <w:trHeight w:val="284"/>
        </w:trPr>
        <w:tc>
          <w:tcPr>
            <w:tcW w:w="1594" w:type="dxa"/>
            <w:tcBorders>
              <w:bottom w:val="single" w:sz="4" w:space="0" w:color="auto"/>
            </w:tcBorders>
            <w:vAlign w:val="bottom"/>
          </w:tcPr>
          <w:p w14:paraId="19F41745" w14:textId="40906C78" w:rsidR="00AC15B8" w:rsidRPr="00D6650B" w:rsidRDefault="00BC060D" w:rsidP="004F0D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E40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42D7248" w14:textId="77777777" w:rsidR="00AC15B8" w:rsidRPr="00D6650B" w:rsidRDefault="00AC15B8" w:rsidP="004F0D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00(25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E86012F" w14:textId="77777777" w:rsidR="00AC15B8" w:rsidRPr="00D6650B" w:rsidRDefault="00AC15B8" w:rsidP="004F0D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26(43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5E8376D" w14:textId="77777777" w:rsidR="00AC15B8" w:rsidRPr="00D6650B" w:rsidRDefault="00AC15B8" w:rsidP="004F0D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26(20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8A311CA" w14:textId="77777777" w:rsidR="00AC15B8" w:rsidRPr="00D6650B" w:rsidRDefault="00AC15B8" w:rsidP="004F0D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(0.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2EE26E8" w14:textId="77777777" w:rsidR="00AC15B8" w:rsidRPr="00D6650B" w:rsidRDefault="00AC15B8" w:rsidP="004F0D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65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3(10.1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14:paraId="355778C9" w14:textId="77777777" w:rsidR="00AC15B8" w:rsidRPr="00D6650B" w:rsidRDefault="00AC15B8" w:rsidP="004F0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65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46</w:t>
            </w:r>
          </w:p>
        </w:tc>
      </w:tr>
    </w:tbl>
    <w:p w14:paraId="54E83BBC" w14:textId="77777777" w:rsidR="00AC15B8" w:rsidRPr="00D6650B" w:rsidRDefault="00AC15B8" w:rsidP="00AC15B8">
      <w:pPr>
        <w:rPr>
          <w:ins w:id="1" w:author="18895383985@163.com" w:date="2021-12-30T21:19:00Z"/>
          <w:rFonts w:ascii="Times New Roman" w:hAnsi="Times New Roman"/>
          <w:color w:val="000000" w:themeColor="text1"/>
          <w:sz w:val="24"/>
          <w:szCs w:val="24"/>
        </w:rPr>
      </w:pPr>
    </w:p>
    <w:p w14:paraId="089D16FE" w14:textId="77777777" w:rsidR="00AC15B8" w:rsidRDefault="00AC15B8" w:rsidP="00AC15B8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62843E17" w14:textId="77777777" w:rsidR="00AC15B8" w:rsidRDefault="00AC15B8" w:rsidP="00AC15B8"/>
    <w:sectPr w:rsidR="00AC1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B176F" w14:textId="77777777" w:rsidR="008312BC" w:rsidRDefault="008312BC" w:rsidP="00FD1EC8">
      <w:r>
        <w:separator/>
      </w:r>
    </w:p>
  </w:endnote>
  <w:endnote w:type="continuationSeparator" w:id="0">
    <w:p w14:paraId="0781213B" w14:textId="77777777" w:rsidR="008312BC" w:rsidRDefault="008312BC" w:rsidP="00FD1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DE776" w14:textId="77777777" w:rsidR="008312BC" w:rsidRDefault="008312BC" w:rsidP="00FD1EC8">
      <w:r>
        <w:separator/>
      </w:r>
    </w:p>
  </w:footnote>
  <w:footnote w:type="continuationSeparator" w:id="0">
    <w:p w14:paraId="6DAEB68B" w14:textId="77777777" w:rsidR="008312BC" w:rsidRDefault="008312BC" w:rsidP="00FD1E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18895383985@163.com">
    <w15:presenceInfo w15:providerId="Windows Live" w15:userId="fbdd32caf47574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518"/>
    <w:rsid w:val="00105EC8"/>
    <w:rsid w:val="002706B1"/>
    <w:rsid w:val="00326785"/>
    <w:rsid w:val="00782CB7"/>
    <w:rsid w:val="008312BC"/>
    <w:rsid w:val="00A71518"/>
    <w:rsid w:val="00AC15B8"/>
    <w:rsid w:val="00BC060D"/>
    <w:rsid w:val="00CE4501"/>
    <w:rsid w:val="00F076D0"/>
    <w:rsid w:val="00FD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B3B75"/>
  <w15:chartTrackingRefBased/>
  <w15:docId w15:val="{A408902C-FDE7-4D38-BDEA-481D130E1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C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E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EC8"/>
    <w:rPr>
      <w:sz w:val="18"/>
      <w:szCs w:val="18"/>
    </w:rPr>
  </w:style>
  <w:style w:type="table" w:styleId="a7">
    <w:name w:val="Table Grid"/>
    <w:basedOn w:val="a1"/>
    <w:uiPriority w:val="39"/>
    <w:rsid w:val="00AC1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95383985@163.com</dc:creator>
  <cp:keywords/>
  <dc:description/>
  <cp:lastModifiedBy>18895383985@163.com</cp:lastModifiedBy>
  <cp:revision>10</cp:revision>
  <dcterms:created xsi:type="dcterms:W3CDTF">2022-01-07T08:02:00Z</dcterms:created>
  <dcterms:modified xsi:type="dcterms:W3CDTF">2022-01-07T11:54:00Z</dcterms:modified>
</cp:coreProperties>
</file>